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021E" w14:textId="77777777" w:rsidR="00AC612D" w:rsidRDefault="00AC612D" w:rsidP="00AC612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5</w:t>
      </w:r>
    </w:p>
    <w:p w14:paraId="37841A62" w14:textId="77777777" w:rsidR="00AC612D" w:rsidRDefault="00AC612D" w:rsidP="00AC612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F4E124" w14:textId="77777777" w:rsidR="00AC612D" w:rsidRPr="00C80CBB" w:rsidRDefault="00AC612D" w:rsidP="00AC612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ag length criteria to determine the best ARDL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</w:tblGrid>
      <w:tr w:rsidR="00AC612D" w:rsidRPr="00C80CBB" w14:paraId="4967FC75" w14:textId="77777777" w:rsidTr="00E57B26">
        <w:tc>
          <w:tcPr>
            <w:tcW w:w="1288" w:type="dxa"/>
          </w:tcPr>
          <w:p w14:paraId="0A6DFD1F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g</w:t>
            </w:r>
          </w:p>
        </w:tc>
        <w:tc>
          <w:tcPr>
            <w:tcW w:w="1288" w:type="dxa"/>
          </w:tcPr>
          <w:p w14:paraId="389435F9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1288" w:type="dxa"/>
          </w:tcPr>
          <w:p w14:paraId="28E775A3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l Prediction Error</w:t>
            </w:r>
          </w:p>
        </w:tc>
        <w:tc>
          <w:tcPr>
            <w:tcW w:w="1288" w:type="dxa"/>
          </w:tcPr>
          <w:p w14:paraId="5298C26F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</w:tr>
      <w:tr w:rsidR="00AC612D" w:rsidRPr="00C80CBB" w14:paraId="677BA61A" w14:textId="77777777" w:rsidTr="00E57B26">
        <w:tc>
          <w:tcPr>
            <w:tcW w:w="1288" w:type="dxa"/>
            <w:vAlign w:val="bottom"/>
          </w:tcPr>
          <w:p w14:paraId="354CF011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bottom"/>
          </w:tcPr>
          <w:p w14:paraId="63A294AA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3.3</w:t>
            </w:r>
          </w:p>
        </w:tc>
        <w:tc>
          <w:tcPr>
            <w:tcW w:w="1288" w:type="dxa"/>
            <w:vAlign w:val="bottom"/>
          </w:tcPr>
          <w:p w14:paraId="6F2E2B73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288" w:type="dxa"/>
            <w:vAlign w:val="bottom"/>
          </w:tcPr>
          <w:p w14:paraId="5945D7F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</w:tr>
      <w:tr w:rsidR="00AC612D" w:rsidRPr="00C80CBB" w14:paraId="7B20978F" w14:textId="77777777" w:rsidTr="00E57B26">
        <w:tc>
          <w:tcPr>
            <w:tcW w:w="1288" w:type="dxa"/>
            <w:vAlign w:val="bottom"/>
          </w:tcPr>
          <w:p w14:paraId="0DA01F32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52D97C48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9.6</w:t>
            </w:r>
          </w:p>
        </w:tc>
        <w:tc>
          <w:tcPr>
            <w:tcW w:w="1288" w:type="dxa"/>
            <w:vAlign w:val="bottom"/>
          </w:tcPr>
          <w:p w14:paraId="7C81BC0E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288" w:type="dxa"/>
            <w:vAlign w:val="bottom"/>
          </w:tcPr>
          <w:p w14:paraId="1818667D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</w:tr>
      <w:tr w:rsidR="00AC612D" w:rsidRPr="00C80CBB" w14:paraId="7043B1FE" w14:textId="77777777" w:rsidTr="00E57B26">
        <w:tc>
          <w:tcPr>
            <w:tcW w:w="1288" w:type="dxa"/>
            <w:vAlign w:val="bottom"/>
          </w:tcPr>
          <w:p w14:paraId="2C633419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74D27354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9.6</w:t>
            </w:r>
          </w:p>
        </w:tc>
        <w:tc>
          <w:tcPr>
            <w:tcW w:w="1288" w:type="dxa"/>
            <w:vAlign w:val="bottom"/>
          </w:tcPr>
          <w:p w14:paraId="489F4BF6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88" w:type="dxa"/>
            <w:vAlign w:val="bottom"/>
          </w:tcPr>
          <w:p w14:paraId="2231EC51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</w:tr>
      <w:tr w:rsidR="00AC612D" w:rsidRPr="00C80CBB" w14:paraId="3B27C921" w14:textId="77777777" w:rsidTr="00E57B26">
        <w:tc>
          <w:tcPr>
            <w:tcW w:w="1288" w:type="dxa"/>
            <w:vAlign w:val="bottom"/>
          </w:tcPr>
          <w:p w14:paraId="701063E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3FD617F2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5.2</w:t>
            </w:r>
          </w:p>
        </w:tc>
        <w:tc>
          <w:tcPr>
            <w:tcW w:w="1288" w:type="dxa"/>
            <w:vAlign w:val="bottom"/>
          </w:tcPr>
          <w:p w14:paraId="13617635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288" w:type="dxa"/>
            <w:vAlign w:val="bottom"/>
          </w:tcPr>
          <w:p w14:paraId="1D009A2F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C612D" w:rsidRPr="00C80CBB" w14:paraId="58C59405" w14:textId="77777777" w:rsidTr="00E57B26">
        <w:tc>
          <w:tcPr>
            <w:tcW w:w="1288" w:type="dxa"/>
            <w:vAlign w:val="bottom"/>
          </w:tcPr>
          <w:p w14:paraId="005BB87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bottom"/>
          </w:tcPr>
          <w:p w14:paraId="59C0F0B8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2.7</w:t>
            </w:r>
          </w:p>
        </w:tc>
        <w:tc>
          <w:tcPr>
            <w:tcW w:w="1288" w:type="dxa"/>
            <w:vAlign w:val="bottom"/>
          </w:tcPr>
          <w:p w14:paraId="59DF98DD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288" w:type="dxa"/>
            <w:vAlign w:val="bottom"/>
          </w:tcPr>
          <w:p w14:paraId="71F82C3A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</w:tr>
      <w:tr w:rsidR="00AC612D" w:rsidRPr="00C80CBB" w14:paraId="01D741F4" w14:textId="77777777" w:rsidTr="00E57B26">
        <w:tc>
          <w:tcPr>
            <w:tcW w:w="1288" w:type="dxa"/>
            <w:vAlign w:val="bottom"/>
          </w:tcPr>
          <w:p w14:paraId="2ECC73D6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bottom"/>
          </w:tcPr>
          <w:p w14:paraId="7484A16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9.0</w:t>
            </w:r>
          </w:p>
        </w:tc>
        <w:tc>
          <w:tcPr>
            <w:tcW w:w="1288" w:type="dxa"/>
            <w:vAlign w:val="bottom"/>
          </w:tcPr>
          <w:p w14:paraId="1F318D6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88" w:type="dxa"/>
            <w:vAlign w:val="bottom"/>
          </w:tcPr>
          <w:p w14:paraId="4B0B0BFA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</w:tr>
      <w:tr w:rsidR="00AC612D" w:rsidRPr="00C80CBB" w14:paraId="3B65F904" w14:textId="77777777" w:rsidTr="00E57B26">
        <w:tc>
          <w:tcPr>
            <w:tcW w:w="1288" w:type="dxa"/>
            <w:vAlign w:val="bottom"/>
          </w:tcPr>
          <w:p w14:paraId="3A09CFBC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bottom"/>
          </w:tcPr>
          <w:p w14:paraId="25732B94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3.0</w:t>
            </w:r>
          </w:p>
        </w:tc>
        <w:tc>
          <w:tcPr>
            <w:tcW w:w="1288" w:type="dxa"/>
            <w:vAlign w:val="bottom"/>
          </w:tcPr>
          <w:p w14:paraId="4E5B93CC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88" w:type="dxa"/>
            <w:vAlign w:val="bottom"/>
          </w:tcPr>
          <w:p w14:paraId="2A41DA71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</w:tr>
      <w:tr w:rsidR="00AC612D" w:rsidRPr="00C80CBB" w14:paraId="1800216D" w14:textId="77777777" w:rsidTr="00E57B26">
        <w:tc>
          <w:tcPr>
            <w:tcW w:w="1288" w:type="dxa"/>
            <w:vAlign w:val="bottom"/>
          </w:tcPr>
          <w:p w14:paraId="520EF1B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bottom"/>
          </w:tcPr>
          <w:p w14:paraId="225C86A0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2.4</w:t>
            </w:r>
          </w:p>
        </w:tc>
        <w:tc>
          <w:tcPr>
            <w:tcW w:w="1288" w:type="dxa"/>
            <w:vAlign w:val="bottom"/>
          </w:tcPr>
          <w:p w14:paraId="52A56CFC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288" w:type="dxa"/>
            <w:vAlign w:val="bottom"/>
          </w:tcPr>
          <w:p w14:paraId="2F52D69D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</w:tr>
      <w:tr w:rsidR="00AC612D" w:rsidRPr="00C80CBB" w14:paraId="25F9ED33" w14:textId="77777777" w:rsidTr="00E57B26">
        <w:tc>
          <w:tcPr>
            <w:tcW w:w="1288" w:type="dxa"/>
            <w:vAlign w:val="bottom"/>
          </w:tcPr>
          <w:p w14:paraId="580F04A6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bottom"/>
          </w:tcPr>
          <w:p w14:paraId="53323B08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1288" w:type="dxa"/>
            <w:vAlign w:val="bottom"/>
          </w:tcPr>
          <w:p w14:paraId="490F7CDE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288" w:type="dxa"/>
            <w:vAlign w:val="bottom"/>
          </w:tcPr>
          <w:p w14:paraId="72363E1E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</w:tr>
      <w:tr w:rsidR="00AC612D" w:rsidRPr="00C80CBB" w14:paraId="7DDB8F61" w14:textId="77777777" w:rsidTr="00E57B26">
        <w:tc>
          <w:tcPr>
            <w:tcW w:w="1288" w:type="dxa"/>
            <w:vAlign w:val="bottom"/>
          </w:tcPr>
          <w:p w14:paraId="000D9160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bottom"/>
          </w:tcPr>
          <w:p w14:paraId="238ECD2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2.6</w:t>
            </w:r>
          </w:p>
        </w:tc>
        <w:tc>
          <w:tcPr>
            <w:tcW w:w="1288" w:type="dxa"/>
            <w:vAlign w:val="bottom"/>
          </w:tcPr>
          <w:p w14:paraId="3861B46D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288" w:type="dxa"/>
            <w:vAlign w:val="bottom"/>
          </w:tcPr>
          <w:p w14:paraId="17539DD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</w:tr>
      <w:tr w:rsidR="00AC612D" w:rsidRPr="00C80CBB" w14:paraId="76822D8A" w14:textId="77777777" w:rsidTr="00E57B26">
        <w:tc>
          <w:tcPr>
            <w:tcW w:w="1288" w:type="dxa"/>
            <w:vAlign w:val="bottom"/>
          </w:tcPr>
          <w:p w14:paraId="6B187E9C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bottom"/>
          </w:tcPr>
          <w:p w14:paraId="25BE28F9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9.8</w:t>
            </w:r>
          </w:p>
        </w:tc>
        <w:tc>
          <w:tcPr>
            <w:tcW w:w="1288" w:type="dxa"/>
            <w:vAlign w:val="bottom"/>
          </w:tcPr>
          <w:p w14:paraId="0B36AD81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288" w:type="dxa"/>
            <w:vAlign w:val="bottom"/>
          </w:tcPr>
          <w:p w14:paraId="4BAAE78F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</w:tr>
      <w:tr w:rsidR="00AC612D" w:rsidRPr="00C80CBB" w14:paraId="22CD7074" w14:textId="77777777" w:rsidTr="00E57B26">
        <w:tc>
          <w:tcPr>
            <w:tcW w:w="1288" w:type="dxa"/>
            <w:vAlign w:val="bottom"/>
          </w:tcPr>
          <w:p w14:paraId="7B1A0A1B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bottom"/>
          </w:tcPr>
          <w:p w14:paraId="31029B21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.2</w:t>
            </w:r>
          </w:p>
        </w:tc>
        <w:tc>
          <w:tcPr>
            <w:tcW w:w="1288" w:type="dxa"/>
            <w:vAlign w:val="bottom"/>
          </w:tcPr>
          <w:p w14:paraId="4C061B6D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88" w:type="dxa"/>
            <w:vAlign w:val="bottom"/>
          </w:tcPr>
          <w:p w14:paraId="215707A8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</w:tr>
      <w:tr w:rsidR="00AC612D" w:rsidRPr="00C80CBB" w14:paraId="2F3AF3ED" w14:textId="77777777" w:rsidTr="00E57B26">
        <w:tc>
          <w:tcPr>
            <w:tcW w:w="1288" w:type="dxa"/>
            <w:vAlign w:val="bottom"/>
          </w:tcPr>
          <w:p w14:paraId="3E5FE35D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vAlign w:val="bottom"/>
          </w:tcPr>
          <w:p w14:paraId="7FA23CB9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1.6</w:t>
            </w:r>
          </w:p>
        </w:tc>
        <w:tc>
          <w:tcPr>
            <w:tcW w:w="1288" w:type="dxa"/>
            <w:vAlign w:val="bottom"/>
          </w:tcPr>
          <w:p w14:paraId="0E009286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288" w:type="dxa"/>
            <w:vAlign w:val="bottom"/>
          </w:tcPr>
          <w:p w14:paraId="4701E856" w14:textId="77777777" w:rsidR="00AC612D" w:rsidRPr="00C80CBB" w:rsidRDefault="00AC612D" w:rsidP="00E57B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</w:tr>
    </w:tbl>
    <w:p w14:paraId="03AC85EC" w14:textId="77777777" w:rsidR="00AC612D" w:rsidRPr="00C80CBB" w:rsidRDefault="00AC612D" w:rsidP="00AC612D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(All meteorological parameters are the regressors, third lag was the best lag with lowest AIC)</w:t>
      </w:r>
    </w:p>
    <w:p w14:paraId="2CFCF0C1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AE5"/>
    <w:rsid w:val="0003556D"/>
    <w:rsid w:val="003E3195"/>
    <w:rsid w:val="006101FD"/>
    <w:rsid w:val="00AB4AE5"/>
    <w:rsid w:val="00AC612D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2DAC7-7D48-4C67-80F8-2503679E6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12D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12D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9-27T08:58:00Z</dcterms:created>
  <dcterms:modified xsi:type="dcterms:W3CDTF">2022-09-27T08:58:00Z</dcterms:modified>
</cp:coreProperties>
</file>